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22CDB" w14:textId="44CD770C" w:rsidR="00387021" w:rsidRDefault="00387021" w:rsidP="00387021">
      <w:pPr>
        <w:spacing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bdr w:val="none" w:sz="0" w:space="0" w:color="auto" w:frame="1"/>
          <w:lang w:val="en-US"/>
        </w:rPr>
      </w:pPr>
      <w:r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r w:rsidR="00D719DF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1</w:t>
      </w:r>
      <w:r w:rsidR="00B0207E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0</w:t>
      </w:r>
      <w: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Assessment of pH by farm site following the repeated propagation of mabisi microbial community in varied substrates over time. The statistical analysis was performed using the Kruskal-Wallis test, followed by Dunn’s pairwise comparison, with </w:t>
      </w:r>
      <w:r>
        <w:rPr>
          <w:rFonts w:ascii="Times New Roman" w:hAnsi="Times New Roman"/>
          <w:i/>
          <w:iCs/>
          <w:kern w:val="0"/>
          <w:sz w:val="24"/>
          <w:szCs w:val="24"/>
          <w:lang w:val="en-US"/>
          <w14:ligatures w14:val="none"/>
        </w:rPr>
        <w:t>p</w:t>
      </w:r>
      <w: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>-values adjusted for multiple testing using the Benjamin-Hochberg method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697"/>
        <w:gridCol w:w="1834"/>
        <w:gridCol w:w="1895"/>
        <w:gridCol w:w="1610"/>
      </w:tblGrid>
      <w:tr w:rsidR="00387021" w14:paraId="77854944" w14:textId="77777777" w:rsidTr="00387021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F8BD2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rm site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43F551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hi-squared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271258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egree of freedom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F7A5B7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- valu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D3EF6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87021" w14:paraId="10C7C2A9" w14:textId="77777777" w:rsidTr="00387021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58B71B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ruskal-Wallis rank sum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7554F6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6899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92627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497645" w14:textId="77777777" w:rsidR="00387021" w:rsidRDefault="00387021">
            <w:pPr>
              <w:spacing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74545e-06*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AEF35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87021" w14:paraId="2A3186DF" w14:textId="77777777" w:rsidTr="00387021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83915A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irwise comparison (Dunn test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C203C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rm group  1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1D5EE9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rm group 2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CEE490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Z-value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AD92F" w14:textId="77777777" w:rsidR="00652B32" w:rsidRDefault="00387021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djusted </w:t>
            </w:r>
          </w:p>
          <w:p w14:paraId="142352F0" w14:textId="678FC4B9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387021" w14:paraId="6275F261" w14:textId="77777777" w:rsidTr="0038702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0FF001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72BC9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77432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16228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F50A6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0.001*</w:t>
            </w:r>
          </w:p>
        </w:tc>
      </w:tr>
      <w:tr w:rsidR="00387021" w14:paraId="1B9852B2" w14:textId="77777777" w:rsidTr="0038702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E059AA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CB435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A5336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6FF22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7DE4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6</w:t>
            </w:r>
          </w:p>
        </w:tc>
      </w:tr>
      <w:tr w:rsidR="00387021" w14:paraId="5F797657" w14:textId="77777777" w:rsidTr="00387021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9395A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9FE80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52EF2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m 3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6C777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2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6EF9FE" w14:textId="77777777" w:rsidR="00387021" w:rsidRDefault="00387021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 0.001*</w:t>
            </w:r>
          </w:p>
        </w:tc>
      </w:tr>
    </w:tbl>
    <w:p w14:paraId="51BDC531" w14:textId="77777777" w:rsidR="00387021" w:rsidRDefault="00387021" w:rsidP="00387021">
      <w:p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 xml:space="preserve">Note: </w:t>
      </w: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‘*’ represents statistical significance, and no esthetics represent a non-statistically significant result. </w:t>
      </w:r>
    </w:p>
    <w:p w14:paraId="27DB13D6" w14:textId="77777777" w:rsidR="00B1448F" w:rsidRDefault="00B1448F"/>
    <w:sectPr w:rsidR="00B1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75"/>
    <w:rsid w:val="00387021"/>
    <w:rsid w:val="005B27B6"/>
    <w:rsid w:val="00652B32"/>
    <w:rsid w:val="00945A75"/>
    <w:rsid w:val="00B0207E"/>
    <w:rsid w:val="00B1448F"/>
    <w:rsid w:val="00D719DF"/>
    <w:rsid w:val="00DA361E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25E661"/>
  <w15:chartTrackingRefBased/>
  <w15:docId w15:val="{3D33BF92-4CD7-460B-9B0A-0EE8CC7C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021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021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7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4</Characters>
  <Application>Microsoft Office Word</Application>
  <DocSecurity>0</DocSecurity>
  <Lines>5</Lines>
  <Paragraphs>1</Paragraphs>
  <ScaleCrop>false</ScaleCrop>
  <Company>Wageningen University and Research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2</cp:revision>
  <dcterms:created xsi:type="dcterms:W3CDTF">2026-01-10T07:41:00Z</dcterms:created>
  <dcterms:modified xsi:type="dcterms:W3CDTF">2026-01-10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4e8e14-329e-45bd-b07e-5b586a8e22c0</vt:lpwstr>
  </property>
</Properties>
</file>